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63E12" w14:textId="625196EA" w:rsidR="006A0A24" w:rsidRDefault="00081D24"/>
    <w:p w14:paraId="6F178A43" w14:textId="62391F51" w:rsidR="00C94A09" w:rsidRPr="00E25827" w:rsidRDefault="00C94A09" w:rsidP="00C94A09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25827">
        <w:rPr>
          <w:rFonts w:ascii="Times New Roman" w:hAnsi="Times New Roman" w:cs="Times New Roman"/>
          <w:b/>
          <w:bCs/>
          <w:sz w:val="24"/>
          <w:szCs w:val="24"/>
          <w:u w:val="single"/>
        </w:rPr>
        <w:t>List of Acrony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160"/>
        <w:gridCol w:w="6025"/>
      </w:tblGrid>
      <w:tr w:rsidR="007E4715" w:rsidRPr="00E25827" w14:paraId="273FA0BF" w14:textId="77777777" w:rsidTr="00C94A09">
        <w:tc>
          <w:tcPr>
            <w:tcW w:w="1165" w:type="dxa"/>
          </w:tcPr>
          <w:p w14:paraId="66358922" w14:textId="1AB04F4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14:paraId="2EDAC80D" w14:textId="78DE0A7E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Short Name</w:t>
            </w:r>
          </w:p>
        </w:tc>
        <w:tc>
          <w:tcPr>
            <w:tcW w:w="6025" w:type="dxa"/>
          </w:tcPr>
          <w:p w14:paraId="1A396760" w14:textId="79456A59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Full Name</w:t>
            </w:r>
          </w:p>
        </w:tc>
      </w:tr>
      <w:tr w:rsidR="007E4715" w:rsidRPr="00E25827" w14:paraId="1F6112C4" w14:textId="77777777" w:rsidTr="00C94A09">
        <w:tc>
          <w:tcPr>
            <w:tcW w:w="1165" w:type="dxa"/>
          </w:tcPr>
          <w:p w14:paraId="1D2E7A85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1B1EF631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LM</w:t>
            </w:r>
          </w:p>
        </w:tc>
        <w:tc>
          <w:tcPr>
            <w:tcW w:w="6025" w:type="dxa"/>
          </w:tcPr>
          <w:p w14:paraId="0DD78048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yesian Dynamic Linear Model</w:t>
            </w:r>
          </w:p>
        </w:tc>
      </w:tr>
      <w:tr w:rsidR="007E4715" w:rsidRPr="00E25827" w14:paraId="46FCCC2A" w14:textId="77777777" w:rsidTr="00C94A09">
        <w:tc>
          <w:tcPr>
            <w:tcW w:w="1165" w:type="dxa"/>
          </w:tcPr>
          <w:p w14:paraId="6A199D0D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73AAF03C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M</w:t>
            </w:r>
          </w:p>
        </w:tc>
        <w:tc>
          <w:tcPr>
            <w:tcW w:w="6025" w:type="dxa"/>
          </w:tcPr>
          <w:p w14:paraId="7FCF18F1" w14:textId="77777777" w:rsidR="007E4715" w:rsidRPr="00273BD0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BD0">
              <w:rPr>
                <w:rFonts w:ascii="Times New Roman" w:hAnsi="Times New Roman" w:cs="Times New Roman"/>
                <w:sz w:val="24"/>
                <w:szCs w:val="24"/>
              </w:rPr>
              <w:t>Conformal-Cubic Atmospheric Model</w:t>
            </w:r>
          </w:p>
        </w:tc>
      </w:tr>
      <w:tr w:rsidR="007E4715" w:rsidRPr="00E25827" w14:paraId="3245D8FA" w14:textId="77777777" w:rsidTr="00C94A09">
        <w:tc>
          <w:tcPr>
            <w:tcW w:w="1165" w:type="dxa"/>
          </w:tcPr>
          <w:p w14:paraId="6B312F69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14:paraId="58F4CC46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F</w:t>
            </w:r>
          </w:p>
        </w:tc>
        <w:tc>
          <w:tcPr>
            <w:tcW w:w="6025" w:type="dxa"/>
          </w:tcPr>
          <w:p w14:paraId="424D8075" w14:textId="77777777" w:rsidR="007E4715" w:rsidRPr="00273BD0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3BD0">
              <w:rPr>
                <w:rFonts w:ascii="Times New Roman" w:hAnsi="Times New Roman" w:cs="Times New Roman"/>
                <w:sz w:val="24"/>
                <w:szCs w:val="24"/>
              </w:rPr>
              <w:t xml:space="preserve">umula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73BD0">
              <w:rPr>
                <w:rFonts w:ascii="Times New Roman" w:hAnsi="Times New Roman" w:cs="Times New Roman"/>
                <w:sz w:val="24"/>
                <w:szCs w:val="24"/>
              </w:rPr>
              <w:t xml:space="preserve">istribu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73BD0">
              <w:rPr>
                <w:rFonts w:ascii="Times New Roman" w:hAnsi="Times New Roman" w:cs="Times New Roman"/>
                <w:sz w:val="24"/>
                <w:szCs w:val="24"/>
              </w:rPr>
              <w:t>unction</w:t>
            </w:r>
          </w:p>
        </w:tc>
      </w:tr>
      <w:tr w:rsidR="007E4715" w:rsidRPr="00E25827" w14:paraId="43EA576B" w14:textId="77777777" w:rsidTr="00C94A09">
        <w:tc>
          <w:tcPr>
            <w:tcW w:w="1165" w:type="dxa"/>
          </w:tcPr>
          <w:p w14:paraId="3CA1CBCF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14:paraId="261487A3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IP6</w:t>
            </w:r>
          </w:p>
        </w:tc>
        <w:tc>
          <w:tcPr>
            <w:tcW w:w="6025" w:type="dxa"/>
          </w:tcPr>
          <w:p w14:paraId="7CA43DF8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BD0">
              <w:rPr>
                <w:rFonts w:ascii="Times New Roman" w:hAnsi="Times New Roman" w:cs="Times New Roman"/>
                <w:sz w:val="24"/>
                <w:szCs w:val="24"/>
              </w:rPr>
              <w:t>Coupled Model Intercomparison Project Phase6</w:t>
            </w:r>
          </w:p>
        </w:tc>
      </w:tr>
      <w:tr w:rsidR="007E4715" w:rsidRPr="00E25827" w14:paraId="7CCCC984" w14:textId="77777777" w:rsidTr="00C94A09">
        <w:tc>
          <w:tcPr>
            <w:tcW w:w="1165" w:type="dxa"/>
          </w:tcPr>
          <w:p w14:paraId="10287552" w14:textId="60AE0DEC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14:paraId="7B298F45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IP6</w:t>
            </w:r>
          </w:p>
        </w:tc>
        <w:tc>
          <w:tcPr>
            <w:tcW w:w="6025" w:type="dxa"/>
          </w:tcPr>
          <w:p w14:paraId="046A4B06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BD0">
              <w:rPr>
                <w:rFonts w:ascii="Times New Roman" w:hAnsi="Times New Roman" w:cs="Times New Roman"/>
                <w:sz w:val="24"/>
                <w:szCs w:val="24"/>
              </w:rPr>
              <w:t>Coupled Model Intercomparison Project Phase6</w:t>
            </w:r>
          </w:p>
        </w:tc>
      </w:tr>
      <w:tr w:rsidR="007E4715" w:rsidRPr="00E25827" w14:paraId="5CD2D777" w14:textId="77777777" w:rsidTr="00C94A09">
        <w:tc>
          <w:tcPr>
            <w:tcW w:w="1165" w:type="dxa"/>
          </w:tcPr>
          <w:p w14:paraId="575BD0D3" w14:textId="412E70C3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</w:tcPr>
          <w:p w14:paraId="786722DD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</w:t>
            </w:r>
          </w:p>
        </w:tc>
        <w:tc>
          <w:tcPr>
            <w:tcW w:w="6025" w:type="dxa"/>
          </w:tcPr>
          <w:p w14:paraId="27B16DED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BD0">
              <w:rPr>
                <w:rFonts w:ascii="Times New Roman" w:hAnsi="Times New Roman" w:cs="Times New Roman"/>
                <w:sz w:val="24"/>
                <w:szCs w:val="24"/>
              </w:rPr>
              <w:t>Digital Elevation Model</w:t>
            </w:r>
          </w:p>
        </w:tc>
      </w:tr>
      <w:tr w:rsidR="007E4715" w:rsidRPr="00E25827" w14:paraId="400921A8" w14:textId="77777777" w:rsidTr="00C94A09">
        <w:tc>
          <w:tcPr>
            <w:tcW w:w="1165" w:type="dxa"/>
          </w:tcPr>
          <w:p w14:paraId="1FA0DD2E" w14:textId="3D10AC98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14:paraId="7951E53B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DJF</w:t>
            </w:r>
          </w:p>
        </w:tc>
        <w:tc>
          <w:tcPr>
            <w:tcW w:w="6025" w:type="dxa"/>
          </w:tcPr>
          <w:p w14:paraId="55D3F920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December January February</w:t>
            </w:r>
          </w:p>
        </w:tc>
      </w:tr>
      <w:tr w:rsidR="007E4715" w:rsidRPr="00E25827" w14:paraId="40198E46" w14:textId="77777777" w:rsidTr="00C94A09">
        <w:tc>
          <w:tcPr>
            <w:tcW w:w="1165" w:type="dxa"/>
          </w:tcPr>
          <w:p w14:paraId="395D0C7D" w14:textId="5261C381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14:paraId="41B4E4D0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O</w:t>
            </w:r>
          </w:p>
        </w:tc>
        <w:tc>
          <w:tcPr>
            <w:tcW w:w="6025" w:type="dxa"/>
          </w:tcPr>
          <w:p w14:paraId="53BACB64" w14:textId="77777777" w:rsidR="007E4715" w:rsidRPr="00273BD0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BD0">
              <w:rPr>
                <w:rFonts w:ascii="Times New Roman" w:hAnsi="Times New Roman" w:cs="Times New Roman"/>
                <w:sz w:val="24"/>
                <w:szCs w:val="24"/>
              </w:rPr>
              <w:t>Food and Agriculture Organization</w:t>
            </w:r>
          </w:p>
        </w:tc>
      </w:tr>
      <w:tr w:rsidR="007E4715" w:rsidRPr="00E25827" w14:paraId="214DFDDC" w14:textId="77777777" w:rsidTr="00C94A09">
        <w:tc>
          <w:tcPr>
            <w:tcW w:w="1165" w:type="dxa"/>
          </w:tcPr>
          <w:p w14:paraId="2F73F031" w14:textId="0B9613A4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60" w:type="dxa"/>
          </w:tcPr>
          <w:p w14:paraId="0DD25CB3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M</w:t>
            </w:r>
          </w:p>
        </w:tc>
        <w:tc>
          <w:tcPr>
            <w:tcW w:w="6025" w:type="dxa"/>
          </w:tcPr>
          <w:p w14:paraId="5A3AEAC9" w14:textId="77777777" w:rsidR="007E4715" w:rsidRPr="00273BD0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Circulation Model</w:t>
            </w:r>
          </w:p>
        </w:tc>
      </w:tr>
      <w:tr w:rsidR="007E4715" w:rsidRPr="00E25827" w14:paraId="238E4712" w14:textId="77777777" w:rsidTr="00C94A09">
        <w:tc>
          <w:tcPr>
            <w:tcW w:w="1165" w:type="dxa"/>
          </w:tcPr>
          <w:p w14:paraId="4810966C" w14:textId="4D5E3DD4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0" w:type="dxa"/>
          </w:tcPr>
          <w:p w14:paraId="3F677B3C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KH</w:t>
            </w:r>
          </w:p>
        </w:tc>
        <w:tc>
          <w:tcPr>
            <w:tcW w:w="6025" w:type="dxa"/>
          </w:tcPr>
          <w:p w14:paraId="7FEF8A01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malaya Karakoram Hindukush </w:t>
            </w:r>
          </w:p>
        </w:tc>
      </w:tr>
      <w:tr w:rsidR="007E4715" w:rsidRPr="00E25827" w14:paraId="580B60E6" w14:textId="77777777" w:rsidTr="00C94A09">
        <w:tc>
          <w:tcPr>
            <w:tcW w:w="1165" w:type="dxa"/>
          </w:tcPr>
          <w:p w14:paraId="24493703" w14:textId="5064D4F1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14:paraId="27D02DC8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F</w:t>
            </w:r>
          </w:p>
        </w:tc>
        <w:tc>
          <w:tcPr>
            <w:tcW w:w="6025" w:type="dxa"/>
          </w:tcPr>
          <w:p w14:paraId="78791444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Monitory Fund</w:t>
            </w:r>
          </w:p>
        </w:tc>
      </w:tr>
      <w:tr w:rsidR="007E4715" w:rsidRPr="00E25827" w14:paraId="04F77896" w14:textId="77777777" w:rsidTr="00C94A09">
        <w:tc>
          <w:tcPr>
            <w:tcW w:w="1165" w:type="dxa"/>
          </w:tcPr>
          <w:p w14:paraId="47913C7C" w14:textId="12107903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0" w:type="dxa"/>
          </w:tcPr>
          <w:p w14:paraId="29CA2E3A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IPCC</w:t>
            </w:r>
          </w:p>
        </w:tc>
        <w:tc>
          <w:tcPr>
            <w:tcW w:w="6025" w:type="dxa"/>
          </w:tcPr>
          <w:p w14:paraId="4C5C1DFE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Intergovernmental Panel on Climate Change</w:t>
            </w:r>
          </w:p>
        </w:tc>
      </w:tr>
      <w:tr w:rsidR="007E4715" w:rsidRPr="00E25827" w14:paraId="4BA75E4F" w14:textId="77777777" w:rsidTr="00C94A09">
        <w:tc>
          <w:tcPr>
            <w:tcW w:w="1165" w:type="dxa"/>
          </w:tcPr>
          <w:p w14:paraId="24D9C7C5" w14:textId="04B13A3F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14:paraId="51D189A9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IRSA</w:t>
            </w:r>
          </w:p>
        </w:tc>
        <w:tc>
          <w:tcPr>
            <w:tcW w:w="6025" w:type="dxa"/>
          </w:tcPr>
          <w:p w14:paraId="6E9B01F7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Indus River System Authority</w:t>
            </w:r>
          </w:p>
        </w:tc>
      </w:tr>
      <w:tr w:rsidR="007E4715" w:rsidRPr="00E25827" w14:paraId="5162E8A5" w14:textId="77777777" w:rsidTr="00C94A09">
        <w:tc>
          <w:tcPr>
            <w:tcW w:w="1165" w:type="dxa"/>
          </w:tcPr>
          <w:p w14:paraId="6ED9E705" w14:textId="05854158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60" w:type="dxa"/>
          </w:tcPr>
          <w:p w14:paraId="3880A15B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JJA</w:t>
            </w:r>
          </w:p>
        </w:tc>
        <w:tc>
          <w:tcPr>
            <w:tcW w:w="6025" w:type="dxa"/>
          </w:tcPr>
          <w:p w14:paraId="39BAE152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June July August</w:t>
            </w:r>
          </w:p>
        </w:tc>
      </w:tr>
      <w:tr w:rsidR="007E4715" w:rsidRPr="00E25827" w14:paraId="1C487DA0" w14:textId="77777777" w:rsidTr="00C94A09">
        <w:tc>
          <w:tcPr>
            <w:tcW w:w="1165" w:type="dxa"/>
          </w:tcPr>
          <w:p w14:paraId="5A83E452" w14:textId="0197DE4C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0" w:type="dxa"/>
          </w:tcPr>
          <w:p w14:paraId="10DB0A97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6025" w:type="dxa"/>
          </w:tcPr>
          <w:p w14:paraId="3E31EC71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Million Acre Feet</w:t>
            </w:r>
          </w:p>
        </w:tc>
      </w:tr>
      <w:tr w:rsidR="007E4715" w:rsidRPr="00E25827" w14:paraId="508EEE0C" w14:textId="77777777" w:rsidTr="00C94A09">
        <w:tc>
          <w:tcPr>
            <w:tcW w:w="1165" w:type="dxa"/>
          </w:tcPr>
          <w:p w14:paraId="24081D0C" w14:textId="058C1B9F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0" w:type="dxa"/>
          </w:tcPr>
          <w:p w14:paraId="664F187E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MAM</w:t>
            </w:r>
          </w:p>
        </w:tc>
        <w:tc>
          <w:tcPr>
            <w:tcW w:w="6025" w:type="dxa"/>
          </w:tcPr>
          <w:p w14:paraId="036B9064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March April May</w:t>
            </w:r>
          </w:p>
        </w:tc>
      </w:tr>
      <w:tr w:rsidR="007E4715" w:rsidRPr="00E25827" w14:paraId="7BD7A57F" w14:textId="77777777" w:rsidTr="00C94A09">
        <w:tc>
          <w:tcPr>
            <w:tcW w:w="1165" w:type="dxa"/>
          </w:tcPr>
          <w:p w14:paraId="164F1229" w14:textId="518C2865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14:paraId="72787387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6025" w:type="dxa"/>
          </w:tcPr>
          <w:p w14:paraId="11F4EA92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Megawatt</w:t>
            </w:r>
          </w:p>
        </w:tc>
      </w:tr>
      <w:tr w:rsidR="007E4715" w:rsidRPr="00E25827" w14:paraId="759A620A" w14:textId="77777777" w:rsidTr="00C94A09">
        <w:tc>
          <w:tcPr>
            <w:tcW w:w="1165" w:type="dxa"/>
          </w:tcPr>
          <w:p w14:paraId="1AF4FDC3" w14:textId="74AEA26B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60" w:type="dxa"/>
          </w:tcPr>
          <w:p w14:paraId="43B7E8CC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6025" w:type="dxa"/>
          </w:tcPr>
          <w:p w14:paraId="016AB47A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is Agreement</w:t>
            </w:r>
          </w:p>
        </w:tc>
      </w:tr>
      <w:tr w:rsidR="007E4715" w:rsidRPr="00E25827" w14:paraId="5C9C887A" w14:textId="77777777" w:rsidTr="00C94A09">
        <w:tc>
          <w:tcPr>
            <w:tcW w:w="1165" w:type="dxa"/>
          </w:tcPr>
          <w:p w14:paraId="3EB022E7" w14:textId="2D5B59A2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60" w:type="dxa"/>
          </w:tcPr>
          <w:p w14:paraId="0637D44F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D</w:t>
            </w:r>
          </w:p>
        </w:tc>
        <w:tc>
          <w:tcPr>
            <w:tcW w:w="6025" w:type="dxa"/>
          </w:tcPr>
          <w:p w14:paraId="26D88CC1" w14:textId="77777777" w:rsidR="007E4715" w:rsidRPr="00273BD0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kistan Meteorological Department</w:t>
            </w:r>
          </w:p>
        </w:tc>
      </w:tr>
      <w:tr w:rsidR="007E4715" w:rsidRPr="00E25827" w14:paraId="0C428951" w14:textId="77777777" w:rsidTr="00C94A09">
        <w:tc>
          <w:tcPr>
            <w:tcW w:w="1165" w:type="dxa"/>
          </w:tcPr>
          <w:p w14:paraId="7C2C8B48" w14:textId="49E42D50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</w:tcPr>
          <w:p w14:paraId="53E836A0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DM</w:t>
            </w:r>
          </w:p>
        </w:tc>
        <w:tc>
          <w:tcPr>
            <w:tcW w:w="6025" w:type="dxa"/>
          </w:tcPr>
          <w:p w14:paraId="0E848081" w14:textId="77777777" w:rsidR="007E4715" w:rsidRPr="00273BD0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BD0">
              <w:rPr>
                <w:rFonts w:ascii="Times New Roman" w:hAnsi="Times New Roman" w:cs="Times New Roman"/>
                <w:sz w:val="24"/>
                <w:szCs w:val="24"/>
              </w:rPr>
              <w:t>Quantile Delta Mapping</w:t>
            </w:r>
          </w:p>
        </w:tc>
      </w:tr>
      <w:tr w:rsidR="007E4715" w:rsidRPr="00E25827" w14:paraId="1C114E44" w14:textId="77777777" w:rsidTr="00C94A09">
        <w:tc>
          <w:tcPr>
            <w:tcW w:w="1165" w:type="dxa"/>
          </w:tcPr>
          <w:p w14:paraId="6F9AA198" w14:textId="3A0096F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2160" w:type="dxa"/>
          </w:tcPr>
          <w:p w14:paraId="1A3634C4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M</w:t>
            </w:r>
          </w:p>
        </w:tc>
        <w:tc>
          <w:tcPr>
            <w:tcW w:w="6025" w:type="dxa"/>
          </w:tcPr>
          <w:p w14:paraId="2C92F016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al Climate Model</w:t>
            </w:r>
          </w:p>
        </w:tc>
      </w:tr>
      <w:tr w:rsidR="007E4715" w:rsidRPr="00E25827" w14:paraId="03AF1C54" w14:textId="77777777" w:rsidTr="00C94A09">
        <w:tc>
          <w:tcPr>
            <w:tcW w:w="1165" w:type="dxa"/>
          </w:tcPr>
          <w:p w14:paraId="5EF44B1C" w14:textId="656D39E4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60" w:type="dxa"/>
          </w:tcPr>
          <w:p w14:paraId="5CF26B27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RCP</w:t>
            </w:r>
          </w:p>
        </w:tc>
        <w:tc>
          <w:tcPr>
            <w:tcW w:w="6025" w:type="dxa"/>
          </w:tcPr>
          <w:p w14:paraId="5B05AC48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Representative Concentration Pathways</w:t>
            </w:r>
          </w:p>
        </w:tc>
      </w:tr>
      <w:tr w:rsidR="007E4715" w:rsidRPr="00E25827" w14:paraId="3AC3CDCD" w14:textId="77777777" w:rsidTr="00C94A09">
        <w:tc>
          <w:tcPr>
            <w:tcW w:w="1165" w:type="dxa"/>
          </w:tcPr>
          <w:p w14:paraId="6FDE71A5" w14:textId="47A30D80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60" w:type="dxa"/>
          </w:tcPr>
          <w:p w14:paraId="43BAAA72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Gs</w:t>
            </w:r>
          </w:p>
        </w:tc>
        <w:tc>
          <w:tcPr>
            <w:tcW w:w="6025" w:type="dxa"/>
          </w:tcPr>
          <w:p w14:paraId="6B29B9A5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tainable Development Goals</w:t>
            </w:r>
          </w:p>
        </w:tc>
      </w:tr>
      <w:tr w:rsidR="007E4715" w:rsidRPr="00E25827" w14:paraId="108C4896" w14:textId="77777777" w:rsidTr="00C94A09">
        <w:tc>
          <w:tcPr>
            <w:tcW w:w="1165" w:type="dxa"/>
          </w:tcPr>
          <w:p w14:paraId="4C04E7A1" w14:textId="327B33DE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60" w:type="dxa"/>
          </w:tcPr>
          <w:p w14:paraId="7336F3EF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SON</w:t>
            </w:r>
          </w:p>
        </w:tc>
        <w:tc>
          <w:tcPr>
            <w:tcW w:w="6025" w:type="dxa"/>
          </w:tcPr>
          <w:p w14:paraId="1E391FF9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September October November</w:t>
            </w:r>
          </w:p>
        </w:tc>
      </w:tr>
      <w:tr w:rsidR="007E4715" w:rsidRPr="00E25827" w14:paraId="6299C2E1" w14:textId="77777777" w:rsidTr="00C94A09">
        <w:tc>
          <w:tcPr>
            <w:tcW w:w="1165" w:type="dxa"/>
          </w:tcPr>
          <w:p w14:paraId="70C94DA6" w14:textId="76A5815E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60" w:type="dxa"/>
          </w:tcPr>
          <w:p w14:paraId="75B4CB1E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UBCWM</w:t>
            </w:r>
          </w:p>
        </w:tc>
        <w:tc>
          <w:tcPr>
            <w:tcW w:w="6025" w:type="dxa"/>
          </w:tcPr>
          <w:p w14:paraId="33E13ACE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University of British Columbia Watershed Model</w:t>
            </w:r>
          </w:p>
        </w:tc>
      </w:tr>
      <w:tr w:rsidR="007E4715" w:rsidRPr="00E25827" w14:paraId="3336E290" w14:textId="77777777" w:rsidTr="00C94A09">
        <w:tc>
          <w:tcPr>
            <w:tcW w:w="1165" w:type="dxa"/>
          </w:tcPr>
          <w:p w14:paraId="3FD62DF8" w14:textId="1025584A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60" w:type="dxa"/>
          </w:tcPr>
          <w:p w14:paraId="16AE6314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UIB</w:t>
            </w:r>
          </w:p>
        </w:tc>
        <w:tc>
          <w:tcPr>
            <w:tcW w:w="6025" w:type="dxa"/>
          </w:tcPr>
          <w:p w14:paraId="3B1BC3E4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Upper Indus Basin</w:t>
            </w:r>
          </w:p>
        </w:tc>
      </w:tr>
      <w:tr w:rsidR="007E4715" w:rsidRPr="00E25827" w14:paraId="372CD840" w14:textId="77777777" w:rsidTr="00C94A09">
        <w:tc>
          <w:tcPr>
            <w:tcW w:w="1165" w:type="dxa"/>
          </w:tcPr>
          <w:p w14:paraId="5B9E74E5" w14:textId="6515D1C9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60" w:type="dxa"/>
          </w:tcPr>
          <w:p w14:paraId="68F75313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P</w:t>
            </w:r>
          </w:p>
        </w:tc>
        <w:tc>
          <w:tcPr>
            <w:tcW w:w="6025" w:type="dxa"/>
          </w:tcPr>
          <w:p w14:paraId="733AF097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Nation Development Program</w:t>
            </w:r>
          </w:p>
        </w:tc>
      </w:tr>
      <w:tr w:rsidR="007E4715" w:rsidRPr="00E25827" w14:paraId="45051892" w14:textId="77777777" w:rsidTr="00C94A09">
        <w:tc>
          <w:tcPr>
            <w:tcW w:w="1165" w:type="dxa"/>
          </w:tcPr>
          <w:p w14:paraId="4E70F1C8" w14:textId="46D66EC1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60" w:type="dxa"/>
          </w:tcPr>
          <w:p w14:paraId="5DF85A06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GS</w:t>
            </w:r>
          </w:p>
        </w:tc>
        <w:tc>
          <w:tcPr>
            <w:tcW w:w="6025" w:type="dxa"/>
          </w:tcPr>
          <w:p w14:paraId="1BA28640" w14:textId="77777777" w:rsidR="007E4715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BD0">
              <w:rPr>
                <w:rFonts w:ascii="Times New Roman" w:hAnsi="Times New Roman" w:cs="Times New Roman"/>
                <w:sz w:val="24"/>
                <w:szCs w:val="24"/>
              </w:rPr>
              <w:t>United States Geological Survey</w:t>
            </w:r>
          </w:p>
        </w:tc>
      </w:tr>
      <w:tr w:rsidR="007E4715" w:rsidRPr="00E25827" w14:paraId="5EC18030" w14:textId="77777777" w:rsidTr="00C94A09">
        <w:tc>
          <w:tcPr>
            <w:tcW w:w="1165" w:type="dxa"/>
          </w:tcPr>
          <w:p w14:paraId="6F8C7247" w14:textId="29B8CDA3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60" w:type="dxa"/>
          </w:tcPr>
          <w:p w14:paraId="7A08F471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WAPDA</w:t>
            </w:r>
          </w:p>
        </w:tc>
        <w:tc>
          <w:tcPr>
            <w:tcW w:w="6025" w:type="dxa"/>
          </w:tcPr>
          <w:p w14:paraId="44968D8F" w14:textId="77777777" w:rsidR="007E4715" w:rsidRPr="00E25827" w:rsidRDefault="007E4715" w:rsidP="007E4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827">
              <w:rPr>
                <w:rFonts w:ascii="Times New Roman" w:hAnsi="Times New Roman" w:cs="Times New Roman"/>
                <w:sz w:val="24"/>
                <w:szCs w:val="24"/>
              </w:rPr>
              <w:t>Water and Power Development Authority</w:t>
            </w:r>
          </w:p>
        </w:tc>
      </w:tr>
    </w:tbl>
    <w:p w14:paraId="44735073" w14:textId="77777777" w:rsidR="00C94A09" w:rsidRPr="00C94A09" w:rsidRDefault="00C94A09" w:rsidP="00C94A09">
      <w:pPr>
        <w:rPr>
          <w:sz w:val="24"/>
          <w:szCs w:val="24"/>
        </w:rPr>
      </w:pPr>
    </w:p>
    <w:sectPr w:rsidR="00C94A09" w:rsidRPr="00C94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29"/>
    <w:rsid w:val="00016E41"/>
    <w:rsid w:val="00081D24"/>
    <w:rsid w:val="000D0AFB"/>
    <w:rsid w:val="002829EE"/>
    <w:rsid w:val="003B1AB4"/>
    <w:rsid w:val="00431534"/>
    <w:rsid w:val="00624D04"/>
    <w:rsid w:val="00684E98"/>
    <w:rsid w:val="006B1323"/>
    <w:rsid w:val="006F2293"/>
    <w:rsid w:val="00771429"/>
    <w:rsid w:val="007E4715"/>
    <w:rsid w:val="00893B20"/>
    <w:rsid w:val="00972E3C"/>
    <w:rsid w:val="00A537BB"/>
    <w:rsid w:val="00A8671B"/>
    <w:rsid w:val="00B93333"/>
    <w:rsid w:val="00BF7F4B"/>
    <w:rsid w:val="00C94A09"/>
    <w:rsid w:val="00D817A4"/>
    <w:rsid w:val="00E25827"/>
    <w:rsid w:val="00E7366D"/>
    <w:rsid w:val="00F3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22169"/>
  <w15:chartTrackingRefBased/>
  <w15:docId w15:val="{EF8D52FB-50E0-432F-98C9-85FBA749D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dos Khan</dc:creator>
  <cp:keywords/>
  <dc:description/>
  <cp:lastModifiedBy>Firdos Khan</cp:lastModifiedBy>
  <cp:revision>23</cp:revision>
  <dcterms:created xsi:type="dcterms:W3CDTF">2021-09-03T17:53:00Z</dcterms:created>
  <dcterms:modified xsi:type="dcterms:W3CDTF">2021-09-04T10:11:00Z</dcterms:modified>
</cp:coreProperties>
</file>